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20335A" w14:textId="522E2D03" w:rsidR="00B93311" w:rsidRPr="00E32F4D" w:rsidRDefault="00B93311" w:rsidP="00B93311">
      <w:pPr>
        <w:spacing w:after="0" w:line="480" w:lineRule="auto"/>
        <w:jc w:val="center"/>
        <w:rPr>
          <w:b/>
          <w:szCs w:val="24"/>
          <w:lang w:val="en-US"/>
        </w:rPr>
      </w:pPr>
      <w:bookmarkStart w:id="0" w:name="_GoBack"/>
      <w:r w:rsidRPr="00E32F4D">
        <w:rPr>
          <w:b/>
          <w:szCs w:val="24"/>
          <w:lang w:val="en-US"/>
        </w:rPr>
        <w:t>Su</w:t>
      </w:r>
      <w:r w:rsidR="00E32F4D" w:rsidRPr="00E32F4D">
        <w:rPr>
          <w:b/>
          <w:szCs w:val="24"/>
          <w:lang w:val="en-US"/>
        </w:rPr>
        <w:t>pplemental m</w:t>
      </w:r>
      <w:r w:rsidRPr="00E32F4D">
        <w:rPr>
          <w:b/>
          <w:szCs w:val="24"/>
          <w:lang w:val="en-US"/>
        </w:rPr>
        <w:t xml:space="preserve">aterial: Prognostic value of baseline and early response FDG-PET/CT in patients with refractory and relapsed aggressive B-cell lymphoma undergoing CAR-T cell therapy </w:t>
      </w:r>
    </w:p>
    <w:p w14:paraId="7773779A" w14:textId="77777777" w:rsidR="00E32F4D" w:rsidRDefault="00E32F4D">
      <w:pPr>
        <w:rPr>
          <w:lang w:val="en-US"/>
        </w:rPr>
      </w:pPr>
    </w:p>
    <w:p w14:paraId="49DE95DE" w14:textId="78BA8D3D" w:rsidR="00B93311" w:rsidRPr="0013140A" w:rsidRDefault="00B93311">
      <w:r w:rsidRPr="0013140A">
        <w:t>Georgi</w:t>
      </w:r>
      <w:r w:rsidR="00E32F4D" w:rsidRPr="0013140A">
        <w:t xml:space="preserve"> TW, Kurch L, Franke GN</w:t>
      </w:r>
      <w:r w:rsidRPr="0013140A">
        <w:t xml:space="preserve"> et al. </w:t>
      </w:r>
    </w:p>
    <w:p w14:paraId="2821BF24" w14:textId="31AE8C57" w:rsidR="00B93311" w:rsidRPr="0013140A" w:rsidRDefault="00B93311"/>
    <w:p w14:paraId="104AAB4B" w14:textId="690877CC" w:rsidR="00B93311" w:rsidRPr="005C285A" w:rsidRDefault="00B93311">
      <w:pPr>
        <w:rPr>
          <w:b/>
          <w:bCs/>
          <w:lang w:val="en-US"/>
        </w:rPr>
      </w:pPr>
      <w:r w:rsidRPr="005C285A">
        <w:rPr>
          <w:b/>
          <w:bCs/>
          <w:lang w:val="en-US"/>
        </w:rPr>
        <w:t>Morphological assessment according to computer tomography</w:t>
      </w:r>
    </w:p>
    <w:p w14:paraId="04E8C5D3" w14:textId="70F9D4AA" w:rsidR="00B93311" w:rsidRDefault="00B93311">
      <w:pPr>
        <w:rPr>
          <w:lang w:val="en-US"/>
        </w:rPr>
      </w:pPr>
    </w:p>
    <w:p w14:paraId="3B60739F" w14:textId="1042EE28" w:rsidR="00B93311" w:rsidRDefault="00B93311" w:rsidP="0037494F">
      <w:pPr>
        <w:jc w:val="both"/>
        <w:rPr>
          <w:lang w:val="en-US"/>
        </w:rPr>
      </w:pPr>
      <w:r>
        <w:rPr>
          <w:lang w:val="en-US"/>
        </w:rPr>
        <w:t xml:space="preserve">One month after the reinfusion of chimeric antigen receptor (CAR)-T cells, 18 patients were evaluable for morphological assessment per computer tomography (CT). 13 patients showed complete </w:t>
      </w:r>
      <w:r w:rsidR="005C285A">
        <w:rPr>
          <w:lang w:val="en-US"/>
        </w:rPr>
        <w:t xml:space="preserve">(CR) </w:t>
      </w:r>
      <w:r>
        <w:rPr>
          <w:lang w:val="en-US"/>
        </w:rPr>
        <w:t xml:space="preserve">or partial remission </w:t>
      </w:r>
      <w:r w:rsidR="005C285A">
        <w:rPr>
          <w:lang w:val="en-US"/>
        </w:rPr>
        <w:t xml:space="preserve">(PR) and </w:t>
      </w:r>
      <w:r w:rsidR="00E32F4D">
        <w:rPr>
          <w:lang w:val="en-US"/>
        </w:rPr>
        <w:t>five</w:t>
      </w:r>
      <w:r w:rsidR="005C285A">
        <w:rPr>
          <w:lang w:val="en-US"/>
        </w:rPr>
        <w:t xml:space="preserve"> stable disease or progressive disease. The median progression-free survival (PFS) of patients with CR/PR was superior to non-CR/PR with 297 and 90 days</w:t>
      </w:r>
      <w:r w:rsidR="00E32F4D">
        <w:rPr>
          <w:lang w:val="en-US"/>
        </w:rPr>
        <w:t>,</w:t>
      </w:r>
      <w:r w:rsidR="005C285A">
        <w:rPr>
          <w:lang w:val="en-US"/>
        </w:rPr>
        <w:t xml:space="preserve"> respective</w:t>
      </w:r>
      <w:r w:rsidR="00E32F4D">
        <w:rPr>
          <w:lang w:val="en-US"/>
        </w:rPr>
        <w:t xml:space="preserve">ly (p&lt;0.01). The median overall </w:t>
      </w:r>
      <w:r w:rsidR="005C285A">
        <w:rPr>
          <w:lang w:val="en-US"/>
        </w:rPr>
        <w:t>survival in CR/PR group showed a trend comparing the non-CR/PR group (p=0.07) with 717 and 1</w:t>
      </w:r>
      <w:r w:rsidR="00E32F4D">
        <w:rPr>
          <w:lang w:val="en-US"/>
        </w:rPr>
        <w:t>69 days respectively (s. SM Figure</w:t>
      </w:r>
      <w:r w:rsidR="005C285A">
        <w:rPr>
          <w:lang w:val="en-US"/>
        </w:rPr>
        <w:t xml:space="preserve"> 1)</w:t>
      </w:r>
    </w:p>
    <w:p w14:paraId="54E63409" w14:textId="7693B30D" w:rsidR="005C285A" w:rsidRDefault="00E32F4D" w:rsidP="0037494F">
      <w:pPr>
        <w:jc w:val="both"/>
        <w:rPr>
          <w:lang w:val="en-US"/>
        </w:rPr>
      </w:pPr>
      <w:r>
        <w:rPr>
          <w:lang w:val="en-US"/>
        </w:rPr>
        <w:t>F</w:t>
      </w:r>
      <w:r w:rsidR="005C285A">
        <w:rPr>
          <w:lang w:val="en-US"/>
        </w:rPr>
        <w:t>our patients with CR</w:t>
      </w:r>
      <w:r w:rsidR="0037494F">
        <w:rPr>
          <w:lang w:val="en-US"/>
        </w:rPr>
        <w:t>/PR</w:t>
      </w:r>
      <w:r w:rsidR="005C285A">
        <w:rPr>
          <w:lang w:val="en-US"/>
        </w:rPr>
        <w:t xml:space="preserve"> </w:t>
      </w:r>
      <w:r w:rsidR="0037494F">
        <w:rPr>
          <w:lang w:val="en-US"/>
        </w:rPr>
        <w:t>in CT</w:t>
      </w:r>
      <w:r w:rsidR="005C285A">
        <w:rPr>
          <w:lang w:val="en-US"/>
        </w:rPr>
        <w:t xml:space="preserve"> showed </w:t>
      </w:r>
      <w:r w:rsidR="0037494F">
        <w:rPr>
          <w:lang w:val="en-US"/>
        </w:rPr>
        <w:t>metabolic activity in</w:t>
      </w:r>
      <w:r>
        <w:rPr>
          <w:lang w:val="en-US"/>
        </w:rPr>
        <w:t xml:space="preserve"> FDG-</w:t>
      </w:r>
      <w:r w:rsidR="005C285A">
        <w:rPr>
          <w:lang w:val="en-US"/>
        </w:rPr>
        <w:t>PET</w:t>
      </w:r>
      <w:r>
        <w:rPr>
          <w:lang w:val="en-US"/>
        </w:rPr>
        <w:t>.</w:t>
      </w:r>
      <w:r w:rsidR="0037494F">
        <w:rPr>
          <w:lang w:val="en-US"/>
        </w:rPr>
        <w:t xml:space="preserve"> </w:t>
      </w:r>
      <w:r>
        <w:rPr>
          <w:lang w:val="en-US"/>
        </w:rPr>
        <w:t>In t</w:t>
      </w:r>
      <w:r w:rsidR="0037494F">
        <w:rPr>
          <w:lang w:val="en-US"/>
        </w:rPr>
        <w:t>wo patients with</w:t>
      </w:r>
      <w:r>
        <w:rPr>
          <w:lang w:val="en-US"/>
        </w:rPr>
        <w:t xml:space="preserve"> SD</w:t>
      </w:r>
      <w:r w:rsidR="0037494F">
        <w:rPr>
          <w:lang w:val="en-US"/>
        </w:rPr>
        <w:t xml:space="preserve"> in CT no metabolic activity</w:t>
      </w:r>
      <w:r>
        <w:rPr>
          <w:lang w:val="en-US"/>
        </w:rPr>
        <w:t xml:space="preserve"> was seen in FDG-PET,</w:t>
      </w:r>
      <w:r w:rsidR="0037494F">
        <w:rPr>
          <w:lang w:val="en-US"/>
        </w:rPr>
        <w:t xml:space="preserve"> indicating the necessity of combining both imaging methods. </w:t>
      </w:r>
    </w:p>
    <w:p w14:paraId="7D27FFB2" w14:textId="77777777" w:rsidR="0037494F" w:rsidRDefault="0037494F">
      <w:pPr>
        <w:rPr>
          <w:lang w:val="en-US"/>
        </w:rPr>
      </w:pPr>
    </w:p>
    <w:p w14:paraId="71F559C7" w14:textId="5D1C6894" w:rsidR="00B93311" w:rsidRDefault="0037494F">
      <w:pPr>
        <w:rPr>
          <w:lang w:val="en-US"/>
        </w:rPr>
      </w:pPr>
      <w:r>
        <w:rPr>
          <w:lang w:val="en-US"/>
        </w:rPr>
        <w:t>Figure SM1: Outcomes of patients with CR/PR and without CR/PR one month after reinfusion of CAR-T cells. A. Progression-free-survival. B. Overall-survival</w:t>
      </w:r>
    </w:p>
    <w:p w14:paraId="429F4C5B" w14:textId="744110A7" w:rsidR="0037494F" w:rsidRDefault="0037494F">
      <w:pPr>
        <w:rPr>
          <w:lang w:val="en-US"/>
        </w:rPr>
      </w:pPr>
    </w:p>
    <w:p w14:paraId="7F28CF73" w14:textId="3E12ED75" w:rsidR="0037494F" w:rsidRDefault="0037494F">
      <w:pPr>
        <w:rPr>
          <w:lang w:val="en-US"/>
        </w:rPr>
      </w:pPr>
      <w:r w:rsidRPr="0037494F">
        <w:rPr>
          <w:noProof/>
          <w:lang w:val="en-US"/>
        </w:rPr>
        <w:drawing>
          <wp:inline distT="0" distB="0" distL="0" distR="0" wp14:anchorId="4D0F2181" wp14:editId="5E039280">
            <wp:extent cx="5756910" cy="224853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24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2C85FB" w14:textId="021CDE48" w:rsidR="005C7A57" w:rsidRDefault="005C7A57">
      <w:pPr>
        <w:rPr>
          <w:lang w:val="en-US"/>
        </w:rPr>
      </w:pPr>
    </w:p>
    <w:p w14:paraId="4EA5CC09" w14:textId="33B9CBBA" w:rsidR="005C7A57" w:rsidRPr="00B2533C" w:rsidRDefault="005C7A57">
      <w:pPr>
        <w:rPr>
          <w:b/>
          <w:bCs/>
          <w:lang w:val="en-US"/>
        </w:rPr>
      </w:pPr>
      <w:r w:rsidRPr="00B2533C">
        <w:rPr>
          <w:b/>
          <w:bCs/>
          <w:lang w:val="en-US"/>
        </w:rPr>
        <w:t>Outcomes of patients with metabolic CR according to the Deauville Score (DS)</w:t>
      </w:r>
    </w:p>
    <w:p w14:paraId="79C9714A" w14:textId="56CFA332" w:rsidR="005C7A57" w:rsidRDefault="005C7A57">
      <w:pPr>
        <w:rPr>
          <w:lang w:val="en-US"/>
        </w:rPr>
      </w:pPr>
    </w:p>
    <w:p w14:paraId="76B48C3A" w14:textId="0A42457E" w:rsidR="005C7A57" w:rsidRDefault="005C7A57">
      <w:pPr>
        <w:rPr>
          <w:lang w:val="en-US"/>
        </w:rPr>
      </w:pPr>
      <w:r>
        <w:rPr>
          <w:lang w:val="en-US"/>
        </w:rPr>
        <w:t>Twelve patients showed metabolic CR in PET one month after reinfusion of CAR-T cells (PET-1). The median PFS of patients with DS 3 and DS &lt;3 was 407 and 319 days respectively (p=0.63). The OS of patients with DS 3 and DS&lt;3 did not differ (p=0.73)</w:t>
      </w:r>
      <w:r w:rsidR="00036B24">
        <w:rPr>
          <w:lang w:val="en-US"/>
        </w:rPr>
        <w:t xml:space="preserve"> (s. Figure SM2)</w:t>
      </w:r>
    </w:p>
    <w:p w14:paraId="0117C718" w14:textId="13B2D7FE" w:rsidR="00036B24" w:rsidRDefault="00036B24">
      <w:pPr>
        <w:rPr>
          <w:lang w:val="en-US"/>
        </w:rPr>
      </w:pPr>
    </w:p>
    <w:p w14:paraId="4F14D8E7" w14:textId="1A9DB74F" w:rsidR="00036B24" w:rsidRDefault="00036B24">
      <w:pPr>
        <w:rPr>
          <w:lang w:val="en-US"/>
        </w:rPr>
      </w:pPr>
      <w:r w:rsidRPr="00036B24">
        <w:rPr>
          <w:noProof/>
          <w:lang w:val="en-US"/>
        </w:rPr>
        <w:lastRenderedPageBreak/>
        <w:drawing>
          <wp:inline distT="0" distB="0" distL="0" distR="0" wp14:anchorId="158B66FA" wp14:editId="7B39267B">
            <wp:extent cx="5756910" cy="185864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85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8E1450" w14:textId="645EFE1F" w:rsidR="00036B24" w:rsidRDefault="00036B24">
      <w:pPr>
        <w:rPr>
          <w:lang w:val="en-US"/>
        </w:rPr>
      </w:pPr>
    </w:p>
    <w:p w14:paraId="2B47CE05" w14:textId="0046C138" w:rsidR="00036B24" w:rsidRPr="00B93311" w:rsidRDefault="00036B24">
      <w:pPr>
        <w:rPr>
          <w:lang w:val="en-US"/>
        </w:rPr>
      </w:pPr>
      <w:r>
        <w:rPr>
          <w:lang w:val="en-US"/>
        </w:rPr>
        <w:t>Figure SM2: Outcomes of patients with metabolic CR according to Deauville Score. A. Progression-free survival; B. Overall-survival</w:t>
      </w:r>
      <w:bookmarkEnd w:id="0"/>
    </w:p>
    <w:sectPr w:rsidR="00036B24" w:rsidRPr="00B93311" w:rsidSect="00FC23C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311"/>
    <w:rsid w:val="00036B24"/>
    <w:rsid w:val="0013140A"/>
    <w:rsid w:val="00262206"/>
    <w:rsid w:val="0037494F"/>
    <w:rsid w:val="005C285A"/>
    <w:rsid w:val="005C7A57"/>
    <w:rsid w:val="006F2850"/>
    <w:rsid w:val="00810458"/>
    <w:rsid w:val="00917C5F"/>
    <w:rsid w:val="00B2533C"/>
    <w:rsid w:val="00B93311"/>
    <w:rsid w:val="00E32F4D"/>
    <w:rsid w:val="00E469D8"/>
    <w:rsid w:val="00FC2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8F2AF"/>
  <w14:defaultImageDpi w14:val="32767"/>
  <w15:chartTrackingRefBased/>
  <w15:docId w15:val="{18553345-6AE6-E04E-BF2D-287D59A8C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3311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C7A57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9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dan Vucinic</dc:creator>
  <cp:keywords/>
  <dc:description/>
  <cp:lastModifiedBy>Amala Gracy M.</cp:lastModifiedBy>
  <cp:revision>4</cp:revision>
  <dcterms:created xsi:type="dcterms:W3CDTF">2023-01-09T21:19:00Z</dcterms:created>
  <dcterms:modified xsi:type="dcterms:W3CDTF">2023-01-13T10:35:00Z</dcterms:modified>
</cp:coreProperties>
</file>